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5DBC5" w14:textId="77777777" w:rsidR="00336B8C" w:rsidRPr="00226D1B" w:rsidRDefault="00336B8C" w:rsidP="00336B8C">
      <w:pPr>
        <w:spacing w:after="240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6D1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Table 1. </w:t>
      </w:r>
      <w:r w:rsidRPr="00226D1B">
        <w:rPr>
          <w:rFonts w:ascii="Times New Roman" w:hAnsi="Times New Roman" w:cs="Times New Roman"/>
          <w:color w:val="000000" w:themeColor="text1"/>
          <w:sz w:val="22"/>
          <w:szCs w:val="22"/>
        </w:rPr>
        <w:t>List of primary and secondary antibodies used in experiments.</w:t>
      </w:r>
    </w:p>
    <w:p w14:paraId="3C7CFF0A" w14:textId="77777777" w:rsidR="00336B8C" w:rsidRPr="00226D1B" w:rsidRDefault="00336B8C" w:rsidP="00336B8C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26D1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imary Antibody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4"/>
        <w:gridCol w:w="1784"/>
        <w:gridCol w:w="1822"/>
        <w:gridCol w:w="1792"/>
        <w:gridCol w:w="1798"/>
      </w:tblGrid>
      <w:tr w:rsidR="00336B8C" w:rsidRPr="00226D1B" w14:paraId="0DC172B2" w14:textId="77777777" w:rsidTr="00F55B6E">
        <w:tc>
          <w:tcPr>
            <w:tcW w:w="1794" w:type="dxa"/>
          </w:tcPr>
          <w:p w14:paraId="225100BF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1784" w:type="dxa"/>
          </w:tcPr>
          <w:p w14:paraId="18965843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st Species</w:t>
            </w:r>
          </w:p>
        </w:tc>
        <w:tc>
          <w:tcPr>
            <w:tcW w:w="1822" w:type="dxa"/>
          </w:tcPr>
          <w:p w14:paraId="5AC4B0A5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talog #</w:t>
            </w:r>
          </w:p>
        </w:tc>
        <w:tc>
          <w:tcPr>
            <w:tcW w:w="1792" w:type="dxa"/>
          </w:tcPr>
          <w:p w14:paraId="46B98D85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1798" w:type="dxa"/>
          </w:tcPr>
          <w:p w14:paraId="57771084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336B8C" w:rsidRPr="00226D1B" w14:paraId="579C16EC" w14:textId="77777777" w:rsidTr="00F55B6E">
        <w:tc>
          <w:tcPr>
            <w:tcW w:w="1794" w:type="dxa"/>
          </w:tcPr>
          <w:p w14:paraId="5159C8DE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-oxo-dG</w:t>
            </w:r>
          </w:p>
        </w:tc>
        <w:tc>
          <w:tcPr>
            <w:tcW w:w="1784" w:type="dxa"/>
          </w:tcPr>
          <w:p w14:paraId="7C7BBAF2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822" w:type="dxa"/>
          </w:tcPr>
          <w:p w14:paraId="31BFCF00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54MC050</w:t>
            </w:r>
          </w:p>
        </w:tc>
        <w:tc>
          <w:tcPr>
            <w:tcW w:w="1792" w:type="dxa"/>
          </w:tcPr>
          <w:p w14:paraId="2674FADC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798" w:type="dxa"/>
          </w:tcPr>
          <w:p w14:paraId="70C884D0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&amp;D Systems</w:t>
            </w:r>
          </w:p>
        </w:tc>
      </w:tr>
      <w:tr w:rsidR="00336B8C" w:rsidRPr="00226D1B" w14:paraId="518B1311" w14:textId="77777777" w:rsidTr="00F55B6E">
        <w:tc>
          <w:tcPr>
            <w:tcW w:w="1794" w:type="dxa"/>
          </w:tcPr>
          <w:p w14:paraId="1A284337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γH2A.X</w:t>
            </w:r>
          </w:p>
        </w:tc>
        <w:tc>
          <w:tcPr>
            <w:tcW w:w="1784" w:type="dxa"/>
          </w:tcPr>
          <w:p w14:paraId="15A7428A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822" w:type="dxa"/>
          </w:tcPr>
          <w:p w14:paraId="4CB06C64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18-APC-100</w:t>
            </w:r>
          </w:p>
        </w:tc>
        <w:tc>
          <w:tcPr>
            <w:tcW w:w="1792" w:type="dxa"/>
          </w:tcPr>
          <w:p w14:paraId="273B2460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798" w:type="dxa"/>
          </w:tcPr>
          <w:p w14:paraId="22EF4DDE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-Techne</w:t>
            </w:r>
          </w:p>
        </w:tc>
      </w:tr>
      <w:tr w:rsidR="00336B8C" w:rsidRPr="00226D1B" w14:paraId="17A69A58" w14:textId="77777777" w:rsidTr="00F55B6E">
        <w:tc>
          <w:tcPr>
            <w:tcW w:w="1794" w:type="dxa"/>
          </w:tcPr>
          <w:p w14:paraId="5F674FB6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FAP</w:t>
            </w:r>
          </w:p>
        </w:tc>
        <w:tc>
          <w:tcPr>
            <w:tcW w:w="1784" w:type="dxa"/>
          </w:tcPr>
          <w:p w14:paraId="1969DF79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822" w:type="dxa"/>
          </w:tcPr>
          <w:p w14:paraId="0DAEDD15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68428</w:t>
            </w:r>
          </w:p>
        </w:tc>
        <w:tc>
          <w:tcPr>
            <w:tcW w:w="1792" w:type="dxa"/>
          </w:tcPr>
          <w:p w14:paraId="086423FB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798" w:type="dxa"/>
          </w:tcPr>
          <w:p w14:paraId="04C51440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</w:p>
        </w:tc>
      </w:tr>
      <w:tr w:rsidR="00336B8C" w:rsidRPr="00226D1B" w14:paraId="3340705A" w14:textId="77777777" w:rsidTr="00F55B6E">
        <w:tc>
          <w:tcPr>
            <w:tcW w:w="1794" w:type="dxa"/>
          </w:tcPr>
          <w:p w14:paraId="6D7BD332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ba1</w:t>
            </w:r>
          </w:p>
        </w:tc>
        <w:tc>
          <w:tcPr>
            <w:tcW w:w="1784" w:type="dxa"/>
          </w:tcPr>
          <w:p w14:paraId="42620BF7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822" w:type="dxa"/>
          </w:tcPr>
          <w:p w14:paraId="4671E4A9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9-19741</w:t>
            </w:r>
          </w:p>
        </w:tc>
        <w:tc>
          <w:tcPr>
            <w:tcW w:w="1792" w:type="dxa"/>
          </w:tcPr>
          <w:p w14:paraId="1A5E10BF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50</w:t>
            </w:r>
          </w:p>
        </w:tc>
        <w:tc>
          <w:tcPr>
            <w:tcW w:w="1798" w:type="dxa"/>
          </w:tcPr>
          <w:p w14:paraId="25B531B3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ujifilm</w:t>
            </w:r>
          </w:p>
        </w:tc>
      </w:tr>
      <w:tr w:rsidR="00336B8C" w:rsidRPr="00226D1B" w14:paraId="392DFB4F" w14:textId="77777777" w:rsidTr="00F55B6E">
        <w:tc>
          <w:tcPr>
            <w:tcW w:w="1794" w:type="dxa"/>
          </w:tcPr>
          <w:p w14:paraId="4A22FBBF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spase-9</w:t>
            </w:r>
          </w:p>
        </w:tc>
        <w:tc>
          <w:tcPr>
            <w:tcW w:w="1784" w:type="dxa"/>
          </w:tcPr>
          <w:p w14:paraId="3B209A11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822" w:type="dxa"/>
          </w:tcPr>
          <w:p w14:paraId="6CC3432F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52298</w:t>
            </w:r>
          </w:p>
        </w:tc>
        <w:tc>
          <w:tcPr>
            <w:tcW w:w="1792" w:type="dxa"/>
          </w:tcPr>
          <w:p w14:paraId="19F54715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798" w:type="dxa"/>
          </w:tcPr>
          <w:p w14:paraId="71B49E68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</w:p>
        </w:tc>
      </w:tr>
      <w:tr w:rsidR="00336B8C" w:rsidRPr="00226D1B" w14:paraId="043EA278" w14:textId="77777777" w:rsidTr="00F55B6E">
        <w:tc>
          <w:tcPr>
            <w:tcW w:w="1794" w:type="dxa"/>
          </w:tcPr>
          <w:p w14:paraId="340EE562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F</w:t>
            </w:r>
          </w:p>
        </w:tc>
        <w:tc>
          <w:tcPr>
            <w:tcW w:w="1784" w:type="dxa"/>
          </w:tcPr>
          <w:p w14:paraId="3A82B8B8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822" w:type="dxa"/>
          </w:tcPr>
          <w:p w14:paraId="43F535B2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1998</w:t>
            </w:r>
          </w:p>
        </w:tc>
        <w:tc>
          <w:tcPr>
            <w:tcW w:w="1792" w:type="dxa"/>
          </w:tcPr>
          <w:p w14:paraId="3119D91D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1798" w:type="dxa"/>
          </w:tcPr>
          <w:p w14:paraId="47AAF325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</w:p>
        </w:tc>
      </w:tr>
      <w:tr w:rsidR="00336B8C" w:rsidRPr="00226D1B" w14:paraId="55FC70EF" w14:textId="77777777" w:rsidTr="00F55B6E">
        <w:tc>
          <w:tcPr>
            <w:tcW w:w="1794" w:type="dxa"/>
          </w:tcPr>
          <w:p w14:paraId="71EB88C4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MLKL</w:t>
            </w:r>
          </w:p>
        </w:tc>
        <w:tc>
          <w:tcPr>
            <w:tcW w:w="1784" w:type="dxa"/>
          </w:tcPr>
          <w:p w14:paraId="73EAC9BA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822" w:type="dxa"/>
          </w:tcPr>
          <w:p w14:paraId="1149CE72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196436</w:t>
            </w:r>
          </w:p>
        </w:tc>
        <w:tc>
          <w:tcPr>
            <w:tcW w:w="1792" w:type="dxa"/>
          </w:tcPr>
          <w:p w14:paraId="5781B837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798" w:type="dxa"/>
          </w:tcPr>
          <w:p w14:paraId="2684F6CA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</w:p>
        </w:tc>
      </w:tr>
    </w:tbl>
    <w:p w14:paraId="50855A96" w14:textId="77777777" w:rsidR="00336B8C" w:rsidRPr="00226D1B" w:rsidRDefault="00336B8C" w:rsidP="00336B8C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6F11D90" w14:textId="77777777" w:rsidR="00336B8C" w:rsidRPr="00226D1B" w:rsidRDefault="00336B8C" w:rsidP="00336B8C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26D1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econdary Antibody</w:t>
      </w:r>
    </w:p>
    <w:tbl>
      <w:tblPr>
        <w:tblStyle w:val="TableGrid"/>
        <w:tblW w:w="8995" w:type="dxa"/>
        <w:tblInd w:w="360" w:type="dxa"/>
        <w:tblLook w:val="04A0" w:firstRow="1" w:lastRow="0" w:firstColumn="1" w:lastColumn="0" w:noHBand="0" w:noVBand="1"/>
      </w:tblPr>
      <w:tblGrid>
        <w:gridCol w:w="3235"/>
        <w:gridCol w:w="1350"/>
        <w:gridCol w:w="1350"/>
        <w:gridCol w:w="3060"/>
      </w:tblGrid>
      <w:tr w:rsidR="00336B8C" w:rsidRPr="00226D1B" w14:paraId="79C042B1" w14:textId="77777777" w:rsidTr="00F55B6E">
        <w:tc>
          <w:tcPr>
            <w:tcW w:w="3235" w:type="dxa"/>
          </w:tcPr>
          <w:p w14:paraId="0B07D477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1350" w:type="dxa"/>
          </w:tcPr>
          <w:p w14:paraId="466E80B8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talog #</w:t>
            </w:r>
          </w:p>
        </w:tc>
        <w:tc>
          <w:tcPr>
            <w:tcW w:w="1350" w:type="dxa"/>
          </w:tcPr>
          <w:p w14:paraId="184CE21F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3060" w:type="dxa"/>
          </w:tcPr>
          <w:p w14:paraId="588B797B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336B8C" w:rsidRPr="00226D1B" w14:paraId="1F73AACF" w14:textId="77777777" w:rsidTr="00F55B6E">
        <w:tc>
          <w:tcPr>
            <w:tcW w:w="3235" w:type="dxa"/>
          </w:tcPr>
          <w:p w14:paraId="5FCB666D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-anti-mouse Alexa Fluor 488</w:t>
            </w:r>
          </w:p>
        </w:tc>
        <w:tc>
          <w:tcPr>
            <w:tcW w:w="1350" w:type="dxa"/>
          </w:tcPr>
          <w:p w14:paraId="1925539E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28175</w:t>
            </w:r>
          </w:p>
        </w:tc>
        <w:tc>
          <w:tcPr>
            <w:tcW w:w="1350" w:type="dxa"/>
          </w:tcPr>
          <w:p w14:paraId="48059D14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3060" w:type="dxa"/>
          </w:tcPr>
          <w:p w14:paraId="1A67E973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isher Scientific</w:t>
            </w:r>
          </w:p>
        </w:tc>
      </w:tr>
      <w:tr w:rsidR="00336B8C" w:rsidRPr="00226D1B" w14:paraId="41A69C05" w14:textId="77777777" w:rsidTr="00F55B6E">
        <w:tc>
          <w:tcPr>
            <w:tcW w:w="3235" w:type="dxa"/>
          </w:tcPr>
          <w:p w14:paraId="336C8C5C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-anti-rabbit Alexa Fluor 555</w:t>
            </w:r>
          </w:p>
        </w:tc>
        <w:tc>
          <w:tcPr>
            <w:tcW w:w="1350" w:type="dxa"/>
          </w:tcPr>
          <w:p w14:paraId="665171FF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21428</w:t>
            </w:r>
          </w:p>
        </w:tc>
        <w:tc>
          <w:tcPr>
            <w:tcW w:w="1350" w:type="dxa"/>
          </w:tcPr>
          <w:p w14:paraId="5D8F35E7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3060" w:type="dxa"/>
          </w:tcPr>
          <w:p w14:paraId="5A13B8D5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isher Scientific</w:t>
            </w:r>
          </w:p>
        </w:tc>
      </w:tr>
      <w:tr w:rsidR="00336B8C" w:rsidRPr="00226D1B" w14:paraId="0DBC7359" w14:textId="77777777" w:rsidTr="00F55B6E">
        <w:tc>
          <w:tcPr>
            <w:tcW w:w="3235" w:type="dxa"/>
          </w:tcPr>
          <w:p w14:paraId="2FBC4116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echst 33342</w:t>
            </w:r>
          </w:p>
        </w:tc>
        <w:tc>
          <w:tcPr>
            <w:tcW w:w="1350" w:type="dxa"/>
          </w:tcPr>
          <w:p w14:paraId="6419B797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3570</w:t>
            </w:r>
          </w:p>
        </w:tc>
        <w:tc>
          <w:tcPr>
            <w:tcW w:w="1350" w:type="dxa"/>
          </w:tcPr>
          <w:p w14:paraId="49A50A73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3060" w:type="dxa"/>
          </w:tcPr>
          <w:p w14:paraId="5B8EBB83" w14:textId="77777777" w:rsidR="00336B8C" w:rsidRPr="00226D1B" w:rsidRDefault="00336B8C" w:rsidP="00F55B6E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226D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isher Scientific</w:t>
            </w:r>
          </w:p>
        </w:tc>
      </w:tr>
    </w:tbl>
    <w:p w14:paraId="11A1E03F" w14:textId="77777777" w:rsidR="00336B8C" w:rsidRPr="00226D1B" w:rsidRDefault="00336B8C" w:rsidP="00336B8C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9E08324" w14:textId="77777777" w:rsidR="00163A65" w:rsidRDefault="00163A65"/>
    <w:sectPr w:rsidR="00163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42296"/>
    <w:multiLevelType w:val="hybridMultilevel"/>
    <w:tmpl w:val="0A6C3D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4831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8C"/>
    <w:rsid w:val="0007292B"/>
    <w:rsid w:val="000A6203"/>
    <w:rsid w:val="00163A65"/>
    <w:rsid w:val="00336B8C"/>
    <w:rsid w:val="006C6A8B"/>
    <w:rsid w:val="0088548E"/>
    <w:rsid w:val="00DE070D"/>
    <w:rsid w:val="00EE05B4"/>
    <w:rsid w:val="00FA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4AD8D"/>
  <w15:chartTrackingRefBased/>
  <w15:docId w15:val="{655FE161-E632-0148-9197-8C754791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B8C"/>
  </w:style>
  <w:style w:type="paragraph" w:styleId="Heading1">
    <w:name w:val="heading 1"/>
    <w:basedOn w:val="Normal"/>
    <w:next w:val="Normal"/>
    <w:link w:val="Heading1Char"/>
    <w:uiPriority w:val="9"/>
    <w:qFormat/>
    <w:rsid w:val="00336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B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nmeng</dc:creator>
  <cp:keywords/>
  <dc:description/>
  <cp:lastModifiedBy>Zhang, Hanmeng</cp:lastModifiedBy>
  <cp:revision>1</cp:revision>
  <dcterms:created xsi:type="dcterms:W3CDTF">2025-06-06T03:35:00Z</dcterms:created>
  <dcterms:modified xsi:type="dcterms:W3CDTF">2025-06-06T03:35:00Z</dcterms:modified>
</cp:coreProperties>
</file>